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30"/>
        <w:gridCol w:w="2160"/>
        <w:gridCol w:w="2160"/>
        <w:gridCol w:w="2160"/>
      </w:tblGrid>
      <w:tr w:rsidR="00C11717" w14:paraId="2D42A059" w14:textId="77777777" w:rsidTr="00B7222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B0950" w14:textId="77777777" w:rsidR="00C11717" w:rsidRDefault="00C11717" w:rsidP="00F00B01">
            <w:pPr>
              <w:widowControl w:val="0"/>
              <w:rPr>
                <w:b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10581" w14:textId="77777777" w:rsidR="00C11717" w:rsidRDefault="00C11717" w:rsidP="00F00B01">
            <w:pPr>
              <w:jc w:val="center"/>
              <w:rPr>
                <w:i/>
              </w:rPr>
            </w:pPr>
            <w:proofErr w:type="spellStart"/>
            <w:r>
              <w:rPr>
                <w:b/>
                <w:i/>
              </w:rPr>
              <w:t>Salvator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merianae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3CC542" w14:textId="77777777" w:rsidR="00C11717" w:rsidRDefault="00C11717" w:rsidP="00F00B01">
            <w:pPr>
              <w:spacing w:line="276" w:lineRule="auto"/>
              <w:jc w:val="center"/>
            </w:pPr>
            <w:r>
              <w:rPr>
                <w:b/>
                <w:i/>
              </w:rPr>
              <w:t xml:space="preserve">Didelphis </w:t>
            </w:r>
            <w:proofErr w:type="spellStart"/>
            <w:r>
              <w:rPr>
                <w:b/>
                <w:i/>
              </w:rPr>
              <w:t>virginiana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6852F0" w14:textId="77777777" w:rsidR="00C11717" w:rsidRDefault="00C11717" w:rsidP="00F00B01">
            <w:pPr>
              <w:spacing w:line="276" w:lineRule="auto"/>
              <w:jc w:val="center"/>
            </w:pPr>
            <w:r>
              <w:rPr>
                <w:b/>
                <w:i/>
              </w:rPr>
              <w:t xml:space="preserve">Massetognathus </w:t>
            </w:r>
            <w:proofErr w:type="spellStart"/>
            <w:r>
              <w:rPr>
                <w:b/>
                <w:i/>
              </w:rPr>
              <w:t>pascuali</w:t>
            </w:r>
            <w:proofErr w:type="spellEnd"/>
          </w:p>
        </w:tc>
      </w:tr>
      <w:tr w:rsidR="00C11717" w14:paraId="68000CB6" w14:textId="77777777" w:rsidTr="00B72227">
        <w:tc>
          <w:tcPr>
            <w:tcW w:w="273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E4408" w14:textId="77777777" w:rsidR="00C11717" w:rsidRDefault="00C11717" w:rsidP="00F00B01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cimen</w:t>
            </w:r>
          </w:p>
        </w:tc>
        <w:tc>
          <w:tcPr>
            <w:tcW w:w="2160" w:type="dxa"/>
            <w:tcBorders>
              <w:top w:val="nil"/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4CE9B" w14:textId="77777777" w:rsidR="00C11717" w:rsidRDefault="00C11717" w:rsidP="00F00B0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 73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86F922" w14:textId="77777777" w:rsidR="00C11717" w:rsidRDefault="00C11717" w:rsidP="00F00B0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 101</w:t>
            </w:r>
          </w:p>
        </w:tc>
        <w:tc>
          <w:tcPr>
            <w:tcW w:w="2160" w:type="dxa"/>
            <w:tcBorders>
              <w:top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106BB0" w14:textId="77777777" w:rsidR="00C11717" w:rsidRDefault="00C11717" w:rsidP="00F00B0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ZVP 3691</w:t>
            </w:r>
          </w:p>
        </w:tc>
      </w:tr>
      <w:tr w:rsidR="00C11717" w14:paraId="0D96F54D" w14:textId="77777777" w:rsidTr="00B72227">
        <w:tc>
          <w:tcPr>
            <w:tcW w:w="273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F490C9" w14:textId="77777777" w:rsidR="00C11717" w:rsidRDefault="00C11717" w:rsidP="00F00B01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umerus minimum diaphyseal circumference (mm)</w:t>
            </w:r>
          </w:p>
        </w:tc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6353BA" w14:textId="77777777" w:rsidR="00C11717" w:rsidRDefault="00C11717" w:rsidP="00F00B0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49±0.058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8FBED8" w14:textId="77777777" w:rsidR="00C11717" w:rsidRDefault="00C11717" w:rsidP="00F00B0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982±0.225</w:t>
            </w:r>
          </w:p>
        </w:tc>
        <w:tc>
          <w:tcPr>
            <w:tcW w:w="216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9927C2" w14:textId="77777777" w:rsidR="00C11717" w:rsidRDefault="00C11717" w:rsidP="00F00B0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825±0.109</w:t>
            </w:r>
          </w:p>
        </w:tc>
      </w:tr>
      <w:tr w:rsidR="00C11717" w14:paraId="5A58A93B" w14:textId="77777777" w:rsidTr="00B72227">
        <w:tc>
          <w:tcPr>
            <w:tcW w:w="273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4D4ACF" w14:textId="77777777" w:rsidR="00C11717" w:rsidRDefault="00C11717" w:rsidP="00F00B01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ur minimum diaphyseal circumference (mm)</w:t>
            </w:r>
          </w:p>
        </w:tc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3BDE1B" w14:textId="77777777" w:rsidR="00C11717" w:rsidRDefault="00C11717" w:rsidP="00F00B0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11±0.005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C4BC33" w14:textId="77777777" w:rsidR="00C11717" w:rsidRDefault="00C11717" w:rsidP="00F00B0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638±0.067</w:t>
            </w:r>
          </w:p>
        </w:tc>
        <w:tc>
          <w:tcPr>
            <w:tcW w:w="216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4DD3F" w14:textId="77777777" w:rsidR="00C11717" w:rsidRDefault="00C11717" w:rsidP="00F00B0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672±0.531</w:t>
            </w:r>
          </w:p>
        </w:tc>
      </w:tr>
      <w:tr w:rsidR="00C11717" w14:paraId="682C0116" w14:textId="77777777" w:rsidTr="00B72227">
        <w:tc>
          <w:tcPr>
            <w:tcW w:w="273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11347" w14:textId="77777777" w:rsidR="00C11717" w:rsidRDefault="00C11717" w:rsidP="00F00B01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g stylopodial circumference</w:t>
            </w:r>
          </w:p>
        </w:tc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2D5247" w14:textId="77777777" w:rsidR="00C11717" w:rsidRDefault="00C11717" w:rsidP="00F00B0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4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BA2C35" w14:textId="77777777" w:rsidR="00C11717" w:rsidRDefault="00C11717" w:rsidP="00F00B0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2</w:t>
            </w:r>
          </w:p>
        </w:tc>
        <w:tc>
          <w:tcPr>
            <w:tcW w:w="216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3ED2DB" w14:textId="77777777" w:rsidR="00C11717" w:rsidRDefault="00C11717" w:rsidP="00F00B0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0</w:t>
            </w:r>
          </w:p>
        </w:tc>
      </w:tr>
      <w:tr w:rsidR="00C11717" w14:paraId="54303BBB" w14:textId="77777777" w:rsidTr="00B72227">
        <w:tc>
          <w:tcPr>
            <w:tcW w:w="273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32878C" w14:textId="77777777" w:rsidR="00C11717" w:rsidRDefault="00C11717" w:rsidP="00F00B01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sured body mass (kg)</w:t>
            </w:r>
          </w:p>
        </w:tc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70EE7" w14:textId="77777777" w:rsidR="00C11717" w:rsidRDefault="00C11717" w:rsidP="00F00B0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6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53964D" w14:textId="77777777" w:rsidR="00C11717" w:rsidRDefault="00C11717" w:rsidP="00F00B0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8</w:t>
            </w:r>
          </w:p>
        </w:tc>
        <w:tc>
          <w:tcPr>
            <w:tcW w:w="216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9CE67" w14:textId="77777777" w:rsidR="00C11717" w:rsidRDefault="00C11717" w:rsidP="00F00B0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C11717" w14:paraId="1D84AD8E" w14:textId="77777777" w:rsidTr="00B72227">
        <w:tc>
          <w:tcPr>
            <w:tcW w:w="273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704781" w14:textId="77777777" w:rsidR="00C11717" w:rsidRDefault="00C11717" w:rsidP="00F00B01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dicted body mass (kg)</w:t>
            </w:r>
          </w:p>
        </w:tc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40025" w14:textId="77777777" w:rsidR="00C11717" w:rsidRDefault="00C11717" w:rsidP="00F00B0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.885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674F1" w14:textId="77777777" w:rsidR="00C11717" w:rsidRDefault="00C11717" w:rsidP="00F00B0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1</w:t>
            </w:r>
          </w:p>
        </w:tc>
        <w:tc>
          <w:tcPr>
            <w:tcW w:w="216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111CC" w14:textId="77777777" w:rsidR="00C11717" w:rsidRDefault="00C11717" w:rsidP="00F00B0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7</w:t>
            </w:r>
          </w:p>
        </w:tc>
      </w:tr>
      <w:tr w:rsidR="00C11717" w14:paraId="7F73E13D" w14:textId="77777777" w:rsidTr="00B72227">
        <w:tc>
          <w:tcPr>
            <w:tcW w:w="273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8015C" w14:textId="77777777" w:rsidR="00B72227" w:rsidRDefault="00C11717" w:rsidP="00F00B01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Upper and lower bounds </w:t>
            </w:r>
          </w:p>
          <w:p w14:paraId="0602F063" w14:textId="6F151E4A" w:rsidR="00C11717" w:rsidRDefault="00C11717" w:rsidP="00F00B01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sed on PPE (kg)</w:t>
            </w:r>
          </w:p>
        </w:tc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CCCA9A" w14:textId="77777777" w:rsidR="00C11717" w:rsidRDefault="00C11717" w:rsidP="00F00B0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2-0.658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5381C" w14:textId="77777777" w:rsidR="00C11717" w:rsidRDefault="00C11717" w:rsidP="00F00B0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3-1.079</w:t>
            </w:r>
          </w:p>
        </w:tc>
        <w:tc>
          <w:tcPr>
            <w:tcW w:w="216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C64C90" w14:textId="77777777" w:rsidR="00C11717" w:rsidRDefault="00C11717" w:rsidP="00F00B0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6-1.069</w:t>
            </w:r>
          </w:p>
        </w:tc>
        <w:bookmarkStart w:id="0" w:name="_GoBack"/>
        <w:bookmarkEnd w:id="0"/>
      </w:tr>
      <w:tr w:rsidR="00C11717" w14:paraId="31BC9770" w14:textId="77777777" w:rsidTr="00B72227">
        <w:tc>
          <w:tcPr>
            <w:tcW w:w="273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BB14E9" w14:textId="77777777" w:rsidR="00B72227" w:rsidRDefault="00C11717" w:rsidP="00F00B01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Upper and lower bounds </w:t>
            </w:r>
          </w:p>
          <w:p w14:paraId="1B94DDF5" w14:textId="3798DF4B" w:rsidR="00C11717" w:rsidRDefault="00C11717" w:rsidP="00F00B01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sed on 95% PI (kg)</w:t>
            </w:r>
          </w:p>
        </w:tc>
        <w:tc>
          <w:tcPr>
            <w:tcW w:w="2160" w:type="dxa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3B461" w14:textId="77777777" w:rsidR="00C11717" w:rsidRDefault="00C11717" w:rsidP="00F00B0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6-0.479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FBC5CE" w14:textId="77777777" w:rsidR="00C11717" w:rsidRDefault="00C11717" w:rsidP="00F00B0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81-0.786</w:t>
            </w:r>
          </w:p>
        </w:tc>
        <w:tc>
          <w:tcPr>
            <w:tcW w:w="216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03E23" w14:textId="77777777" w:rsidR="00C11717" w:rsidRDefault="00C11717" w:rsidP="00F00B0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55-0.778</w:t>
            </w:r>
          </w:p>
        </w:tc>
      </w:tr>
    </w:tbl>
    <w:p w14:paraId="2B0A6B8C" w14:textId="77777777" w:rsidR="00C11717" w:rsidRDefault="00C11717" w:rsidP="00C11717"/>
    <w:p w14:paraId="48788540" w14:textId="3335FE04" w:rsidR="00AC1B96" w:rsidRPr="00C11717" w:rsidRDefault="00AC1B96" w:rsidP="00C11717"/>
    <w:sectPr w:rsidR="00AC1B96" w:rsidRPr="00C11717" w:rsidSect="00C11717">
      <w:footerReference w:type="default" r:id="rId7"/>
      <w:pgSz w:w="12240" w:h="15840"/>
      <w:pgMar w:top="1440" w:right="1440" w:bottom="1440" w:left="1440" w:header="0" w:footer="720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530215" w14:textId="77777777" w:rsidR="00822569" w:rsidRDefault="00822569">
      <w:pPr>
        <w:spacing w:line="240" w:lineRule="auto"/>
      </w:pPr>
      <w:r>
        <w:separator/>
      </w:r>
    </w:p>
  </w:endnote>
  <w:endnote w:type="continuationSeparator" w:id="0">
    <w:p w14:paraId="3B6430D3" w14:textId="77777777" w:rsidR="00822569" w:rsidRDefault="008225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Arial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892C5B" w14:textId="77777777" w:rsidR="00AC1B96" w:rsidRDefault="00AC1B9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3ABD0A" w14:textId="77777777" w:rsidR="00822569" w:rsidRDefault="00822569">
      <w:pPr>
        <w:spacing w:line="240" w:lineRule="auto"/>
      </w:pPr>
      <w:r>
        <w:separator/>
      </w:r>
    </w:p>
  </w:footnote>
  <w:footnote w:type="continuationSeparator" w:id="0">
    <w:p w14:paraId="247BFA5F" w14:textId="77777777" w:rsidR="00822569" w:rsidRDefault="0082256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663DBD"/>
    <w:multiLevelType w:val="multilevel"/>
    <w:tmpl w:val="97E8123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1B96"/>
    <w:rsid w:val="00130676"/>
    <w:rsid w:val="001B091B"/>
    <w:rsid w:val="004C21C9"/>
    <w:rsid w:val="006C0F29"/>
    <w:rsid w:val="00792AD0"/>
    <w:rsid w:val="00822569"/>
    <w:rsid w:val="00985D07"/>
    <w:rsid w:val="00AC1B96"/>
    <w:rsid w:val="00B72227"/>
    <w:rsid w:val="00BD35BC"/>
    <w:rsid w:val="00BE411D"/>
    <w:rsid w:val="00C11717"/>
    <w:rsid w:val="00C56EE5"/>
    <w:rsid w:val="00DE4765"/>
    <w:rsid w:val="00E63992"/>
    <w:rsid w:val="00EA129E"/>
    <w:rsid w:val="00EC4E6C"/>
    <w:rsid w:val="00ED7D34"/>
    <w:rsid w:val="00FF1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A0382"/>
  <w15:docId w15:val="{C2B9CF3F-4792-5245-9B4F-DBB69ACFE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lang w:val="en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80"/>
      <w:ind w:left="2160" w:hanging="360"/>
      <w:outlineLvl w:val="2"/>
    </w:pPr>
    <w:rPr>
      <w:b/>
      <w:color w:val="434343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 w:line="240" w:lineRule="auto"/>
      <w:outlineLvl w:val="4"/>
    </w:pPr>
    <w:rPr>
      <w:b/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C11717"/>
    <w:rPr>
      <w:b/>
      <w:color w:val="43434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hil Fahn-Lai</cp:lastModifiedBy>
  <cp:revision>8</cp:revision>
  <dcterms:created xsi:type="dcterms:W3CDTF">2019-09-04T14:50:00Z</dcterms:created>
  <dcterms:modified xsi:type="dcterms:W3CDTF">2019-11-13T14:07:00Z</dcterms:modified>
</cp:coreProperties>
</file>